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6542"/>
      </w:tblGrid>
      <w:tr>
        <w:trPr>
          <w:trHeight w:val="627" w:hRule="atLeast"/>
        </w:trPr>
        <w:tc>
          <w:tcPr>
            <w:tcW w:w="842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right="1168" w:hanging="0"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>Table S</w:t>
            </w: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>1</w:t>
            </w: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 xml:space="preserve">. Publicly available genome sequences of 34 </w:t>
            </w: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 xml:space="preserve">Phytophthora </w:t>
            </w: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 xml:space="preserve">species, 8 </w:t>
            </w: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 xml:space="preserve">Pythium </w:t>
            </w: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 xml:space="preserve">species, 5 </w:t>
            </w: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 xml:space="preserve">Fusarium </w:t>
            </w:r>
            <w:r>
              <w:rPr>
                <w:rStyle w:val="Font31"/>
                <w:rFonts w:eastAsia="等线"/>
                <w:sz w:val="21"/>
                <w:szCs w:val="21"/>
                <w:lang w:val="en-US" w:eastAsia="zh-CN" w:bidi="ar"/>
              </w:rPr>
              <w:t xml:space="preserve">species, and </w:t>
            </w:r>
            <w:r>
              <w:rPr>
                <w:rStyle w:val="Font51"/>
                <w:rFonts w:eastAsia="等线"/>
                <w:sz w:val="21"/>
                <w:szCs w:val="21"/>
                <w:lang w:val="en-US" w:eastAsia="zh-CN" w:bidi="ar"/>
              </w:rPr>
              <w:t>Phytopythium vexans.</w:t>
            </w:r>
          </w:p>
        </w:tc>
      </w:tr>
      <w:tr>
        <w:trPr>
          <w:trHeight w:val="354" w:hRule="atLeast"/>
        </w:trPr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65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bsite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Font21"/>
                <w:rFonts w:eastAsia="等线"/>
                <w:sz w:val="21"/>
                <w:szCs w:val="21"/>
                <w:lang w:val="en-US" w:eastAsia="zh-CN" w:bidi="ar"/>
              </w:rPr>
              <w:t>Phytophthora</w:t>
            </w:r>
            <w:r>
              <w:rPr>
                <w:rStyle w:val="Font01"/>
                <w:rFonts w:eastAsia="等线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等线"/>
                <w:sz w:val="21"/>
                <w:szCs w:val="21"/>
                <w:lang w:val="en-US" w:eastAsia="zh-CN" w:bidi="ar"/>
              </w:rPr>
              <w:t>aleatori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right="1237" w:hanging="0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tophthora aleatoria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ID 103392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betacei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betace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03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boehmeriae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boehmeria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77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cambivor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ambiv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681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castanetor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astanetor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529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chlamydospore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hlamydosp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87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citricol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itricol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315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constrict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onstrict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77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cryptoge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cryptoge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6812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fragariae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fragaria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1914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gonapodyide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gonapodyide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88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hibernali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hibernali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95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idaei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idae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8698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kernoviae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kernovia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5933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laterali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laterali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528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litchi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litchi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6540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macrochlamydospor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macrochlamydosp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773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megakary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megakary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5563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melonis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onis (ID 84282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multivor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multiv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40645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syringae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syringa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95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tubulin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tubulin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5292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ohioensi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ohioensi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om. inval.) (ID 9529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almivor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almiv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6693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ini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WHBHEB00000000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inifoli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inifoli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6813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isi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is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381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lurivora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lurivor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56075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luviali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luviali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40647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pseudosyringae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pseudosyringa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88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quercina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quercin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528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quininea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quininea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8774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rubi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rub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193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. versiformis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hthora versiformi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5293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ythium vexans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hytopythium vexan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5737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thium aphanidermat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aphanidermat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420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. arrhenomane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arrhenomane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4201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. brassicum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brassic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8385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. guiyangense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guiyangense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7391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. insidios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insidios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4156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. myriotyl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myriotyl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08473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. oligandr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oligandr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43712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. periploc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ythium periploc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5124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brachygibbosum 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brachygibbos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03429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gerlachii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gerlachi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35436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oxysporum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oxysporum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707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redolens</w:t>
            </w:r>
          </w:p>
        </w:tc>
        <w:tc>
          <w:tcPr>
            <w:tcW w:w="6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redolens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95840) - Genome - NCBI (nih.gov)</w:t>
            </w:r>
          </w:p>
        </w:tc>
      </w:tr>
      <w:tr>
        <w:trPr>
          <w:trHeight w:val="399" w:hRule="atLeast"/>
        </w:trPr>
        <w:tc>
          <w:tcPr>
            <w:tcW w:w="1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. solani</w:t>
            </w:r>
          </w:p>
        </w:tc>
        <w:tc>
          <w:tcPr>
            <w:tcW w:w="6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usarium solani 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D 12360) - Genome - NCBI (nih.gov)</w:t>
            </w:r>
          </w:p>
        </w:tc>
      </w:tr>
      <w:tr>
        <w:trPr>
          <w:trHeight w:val="28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00:38:26Z</dcterms:created>
  <dc:creator>think</dc:creator>
  <dc:description/>
  <dc:language>en-US</dc:language>
  <cp:lastModifiedBy>婷婷</cp:lastModifiedBy>
  <dcterms:modified xsi:type="dcterms:W3CDTF">2022-07-12T00:44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A22B2BBE9A4675B5D373C719B871EF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